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>. Syntenic relationship of U and M genomes relative to wheat</w:t>
      </w:r>
      <w:r>
        <w:rPr/>
        <w:t>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832"/>
      </w:tblGrid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gilo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romosome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logy to D genome of wheat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U 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is is mostly homologous with 1D, but two markers indicate that 1U may have segments from 2U and 4U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umbell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Similar results were foun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biunci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e. genicul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where two and one markers indicate the segments from 2U and 4U)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U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is chromosome is homologous with 2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umbellul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biunci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genicul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U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mosome 3U is homologous with most of 3D. One marker may indicate the presence of a segment homologous with 7D in the three U genom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gilo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ecies. Two markers may also reflect the presence of small fragments related to 6D and 5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umbell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biunci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respectively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very small number of markers (2, 1 and 2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umbell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biunci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gen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respectively) may indicate homology with 6D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U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5U is homologous with 5D, but a small segment from 2U might be present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U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is study indicated the highly rearranged nature of chromosome 6U, as it contains segments homologous with 2D, 4D and 7D in the three U-genom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gilo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ecies. Two markers may also reflect the presence of a small segment related to 5D in the diploi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umbell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U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involvement of this chromosome in a 7U-3U rearrangement is indicated by markers specific for 7D and 3D in the thre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gilo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ecies. A small segment from 6U might be indicated by one marker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gen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very small number of markers indicated that chromosome 1M is homologous with 1D and 2D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M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homology of this chromosome with 2D was indicated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comosa, Ae. biunci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genicul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M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milarly to 3U, this chromosome is homologous with 3D. Two markers may indicate the presence of small segments from 5M and 1M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comos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. biuncia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respectively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M: 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is chromosome is homoeologous with 5D in the three M-genom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egilop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ecies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M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milarly to 6U, the chromosome 6M might also be rearranged. The involvement of 6M in a 6M-7M rearrangement is indicated by markers specific for 6D and 7D in the thre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gilop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ecies. The presence of small segments homologous with 1D and 4D was indicated by one and two markers, respectively,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como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M</w:t>
            </w:r>
          </w:p>
        </w:tc>
        <w:tc>
          <w:tcPr>
            <w:tcW w:w="7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involvement of this chromosome in a putative 6M-7M rearrangement is also indicated in the three M-genome species. Small segments from 2M and 5M might be present 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. gen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    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7:48:00Z</dcterms:created>
  <dc:creator>imolnar</dc:creator>
  <dc:description/>
  <dc:language>en-US</dc:language>
  <cp:lastModifiedBy>imolnar</cp:lastModifiedBy>
  <dcterms:modified xsi:type="dcterms:W3CDTF">2013-07-03T07:48:00Z</dcterms:modified>
  <cp:revision>2</cp:revision>
  <dc:subject/>
  <dc:title/>
</cp:coreProperties>
</file>